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33CF" w:rsidRPr="00663CE2" w:rsidRDefault="008233CF" w:rsidP="008233CF">
      <w:pPr>
        <w:spacing w:after="0" w:line="240" w:lineRule="auto"/>
        <w:jc w:val="both"/>
        <w:rPr>
          <w:rFonts w:ascii="Times New Roman" w:hAnsi="Times New Roman" w:cs="Times New Roman"/>
          <w:b/>
          <w:lang w:val="en-GB" w:bidi="bn-IN"/>
        </w:rPr>
      </w:pPr>
      <w:bookmarkStart w:id="0" w:name="_GoBack"/>
      <w:r w:rsidRPr="008233CF">
        <w:rPr>
          <w:rFonts w:ascii="Times New Roman" w:hAnsi="Times New Roman" w:cs="Times New Roman"/>
          <w:b/>
          <w:lang w:val="en-GB" w:bidi="bn-IN"/>
        </w:rPr>
        <w:t xml:space="preserve">Correlation matrix of the </w:t>
      </w:r>
      <w:proofErr w:type="spellStart"/>
      <w:r w:rsidRPr="008233CF">
        <w:rPr>
          <w:rFonts w:ascii="Times New Roman" w:hAnsi="Times New Roman" w:cs="Times New Roman"/>
          <w:b/>
          <w:lang w:val="en-GB" w:bidi="bn-IN"/>
        </w:rPr>
        <w:t>oblimin</w:t>
      </w:r>
      <w:proofErr w:type="spellEnd"/>
      <w:r w:rsidRPr="008233CF">
        <w:rPr>
          <w:rFonts w:ascii="Times New Roman" w:hAnsi="Times New Roman" w:cs="Times New Roman"/>
          <w:b/>
          <w:lang w:val="en-GB" w:bidi="bn-IN"/>
        </w:rPr>
        <w:t xml:space="preserve"> rotated common factors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262"/>
        <w:gridCol w:w="1122"/>
        <w:gridCol w:w="1122"/>
        <w:gridCol w:w="1262"/>
        <w:gridCol w:w="1121"/>
        <w:gridCol w:w="1261"/>
        <w:gridCol w:w="1121"/>
        <w:gridCol w:w="1121"/>
        <w:gridCol w:w="1124"/>
        <w:gridCol w:w="1121"/>
        <w:gridCol w:w="1313"/>
      </w:tblGrid>
      <w:tr w:rsidR="008233CF" w:rsidRPr="0095567E" w:rsidTr="007001C0">
        <w:trPr>
          <w:trHeight w:val="300"/>
        </w:trPr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b/>
                <w:color w:val="000000"/>
              </w:rPr>
              <w:t>Factors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b/>
                <w:color w:val="000000"/>
              </w:rPr>
              <w:t>Factor 1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b/>
                <w:color w:val="000000"/>
              </w:rPr>
              <w:t>Factor 2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b/>
                <w:color w:val="000000"/>
              </w:rPr>
              <w:t>Factor 3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b/>
                <w:color w:val="000000"/>
              </w:rPr>
              <w:t>Factor 4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b/>
                <w:color w:val="000000"/>
              </w:rPr>
              <w:t>Factor 5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b/>
                <w:color w:val="000000"/>
              </w:rPr>
              <w:t>Factor 6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b/>
                <w:color w:val="000000"/>
              </w:rPr>
              <w:t>Factor 7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b/>
                <w:color w:val="000000"/>
              </w:rPr>
              <w:t>Factor 8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Factor 9 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b/>
                <w:color w:val="000000"/>
              </w:rPr>
              <w:t>Factor 10</w:t>
            </w:r>
          </w:p>
        </w:tc>
      </w:tr>
      <w:tr w:rsidR="008233CF" w:rsidRPr="0095567E" w:rsidTr="007001C0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b/>
                <w:color w:val="000000"/>
              </w:rPr>
              <w:t>Factor 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 xml:space="preserve">         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233CF" w:rsidRPr="0095567E" w:rsidTr="007001C0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b/>
                <w:color w:val="000000"/>
              </w:rPr>
              <w:t>Factor 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0.545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 xml:space="preserve">         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233CF" w:rsidRPr="0095567E" w:rsidTr="007001C0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b/>
                <w:color w:val="000000"/>
              </w:rPr>
              <w:t>Factor 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0.472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0.263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 xml:space="preserve">         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233CF" w:rsidRPr="0095567E" w:rsidTr="007001C0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b/>
                <w:color w:val="000000"/>
              </w:rPr>
              <w:t>Factor 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0.438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0.511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0.421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 xml:space="preserve">         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233CF" w:rsidRPr="0095567E" w:rsidTr="007001C0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b/>
                <w:color w:val="000000"/>
              </w:rPr>
              <w:t>Factor 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0.515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0.304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0.576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0.536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 xml:space="preserve">         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233CF" w:rsidRPr="0095567E" w:rsidTr="007001C0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b/>
                <w:color w:val="000000"/>
              </w:rPr>
              <w:t>Factor 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0.409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0.308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0.179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0.210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 xml:space="preserve">         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233CF" w:rsidRPr="0095567E" w:rsidTr="007001C0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b/>
                <w:color w:val="000000"/>
              </w:rPr>
              <w:t>Factor 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0.243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0.476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0.124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0.352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0.144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0.287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 xml:space="preserve">         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233CF" w:rsidRPr="0095567E" w:rsidTr="007001C0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b/>
                <w:color w:val="000000"/>
              </w:rPr>
              <w:t>Factor 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0.200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0.299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-0.0785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0.250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-0.0085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0.190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0.582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 xml:space="preserve">         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233CF" w:rsidRPr="0095567E" w:rsidTr="007001C0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b/>
                <w:color w:val="000000"/>
              </w:rPr>
              <w:t>Factor 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0.358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0.054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0.303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0.102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0.117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0.270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0.011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-0.135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233CF" w:rsidRPr="0095567E" w:rsidTr="007001C0">
        <w:trPr>
          <w:trHeight w:val="30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b/>
                <w:color w:val="000000"/>
              </w:rPr>
              <w:t>Factor 1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0.143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0.236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0.149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0.200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0.081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0.250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0.336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0.229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0.149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3CF" w:rsidRPr="0095567E" w:rsidRDefault="008233CF" w:rsidP="00700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567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:rsidR="008233CF" w:rsidRDefault="008233CF"/>
    <w:sectPr w:rsidR="008233CF" w:rsidSect="008233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3CF"/>
    <w:rsid w:val="0006758F"/>
    <w:rsid w:val="00823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DBDB7"/>
  <w15:chartTrackingRefBased/>
  <w15:docId w15:val="{75B17198-81C3-4F17-B763-620312E66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33C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ufique Joarder</dc:creator>
  <cp:keywords/>
  <dc:description/>
  <cp:lastModifiedBy>Taufique Joarder</cp:lastModifiedBy>
  <cp:revision>2</cp:revision>
  <dcterms:created xsi:type="dcterms:W3CDTF">2022-06-19T16:48:00Z</dcterms:created>
  <dcterms:modified xsi:type="dcterms:W3CDTF">2022-08-05T16:22:00Z</dcterms:modified>
</cp:coreProperties>
</file>